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B49A3" w14:textId="29E4AF48" w:rsidR="001026BA" w:rsidRPr="008832BB" w:rsidRDefault="005C1F5F" w:rsidP="007936CE">
      <w:pPr>
        <w:widowControl w:val="0"/>
        <w:spacing w:after="120"/>
        <w:rPr>
          <w:rFonts w:asciiTheme="minorHAnsi" w:eastAsia="Arial" w:hAnsiTheme="minorHAnsi" w:cstheme="minorHAnsi"/>
          <w:b/>
          <w:bCs/>
          <w:sz w:val="22"/>
          <w:szCs w:val="22"/>
          <w:lang w:val="it-IT"/>
        </w:rPr>
      </w:pPr>
      <w:r w:rsidRPr="005C1F5F">
        <w:rPr>
          <w:rFonts w:asciiTheme="minorHAnsi" w:eastAsia="Arial" w:hAnsiTheme="minorHAnsi" w:cstheme="minorHAnsi"/>
          <w:b/>
          <w:bCs/>
          <w:sz w:val="22"/>
          <w:szCs w:val="22"/>
          <w:lang w:val="it-IT"/>
        </w:rPr>
        <w:t xml:space="preserve">Additional file </w:t>
      </w:r>
      <w:r w:rsidR="00D45282" w:rsidRPr="008832BB">
        <w:rPr>
          <w:rFonts w:asciiTheme="minorHAnsi" w:eastAsia="Arial" w:hAnsiTheme="minorHAnsi" w:cstheme="minorHAnsi"/>
          <w:b/>
          <w:bCs/>
          <w:sz w:val="22"/>
          <w:szCs w:val="22"/>
          <w:lang w:val="it-IT"/>
        </w:rPr>
        <w:t>1: RCEM non-physiological criteria specification</w:t>
      </w:r>
    </w:p>
    <w:tbl>
      <w:tblPr>
        <w:tblStyle w:val="a0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547"/>
        <w:gridCol w:w="4299"/>
        <w:gridCol w:w="3888"/>
        <w:gridCol w:w="3465"/>
      </w:tblGrid>
      <w:tr w:rsidR="001026BA" w:rsidRPr="008832BB" w14:paraId="6285B929" w14:textId="77777777" w:rsidTr="00AB17C1">
        <w:tc>
          <w:tcPr>
            <w:tcW w:w="897" w:type="pct"/>
          </w:tcPr>
          <w:p w14:paraId="3904F8A3" w14:textId="77777777" w:rsidR="001026BA" w:rsidRPr="008832BB" w:rsidRDefault="0000000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CEM criteria</w:t>
            </w:r>
          </w:p>
        </w:tc>
        <w:tc>
          <w:tcPr>
            <w:tcW w:w="1514" w:type="pct"/>
          </w:tcPr>
          <w:p w14:paraId="0EC359F6" w14:textId="77777777" w:rsidR="001026BA" w:rsidRPr="008832BB" w:rsidRDefault="0000000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1</w:t>
            </w:r>
          </w:p>
        </w:tc>
        <w:tc>
          <w:tcPr>
            <w:tcW w:w="1369" w:type="pct"/>
          </w:tcPr>
          <w:p w14:paraId="775EF68D" w14:textId="77777777" w:rsidR="001026BA" w:rsidRPr="008832BB" w:rsidRDefault="0000000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2</w:t>
            </w:r>
          </w:p>
        </w:tc>
        <w:tc>
          <w:tcPr>
            <w:tcW w:w="1220" w:type="pct"/>
          </w:tcPr>
          <w:p w14:paraId="1125644E" w14:textId="77777777" w:rsidR="001026BA" w:rsidRPr="008832BB" w:rsidRDefault="0000000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3</w:t>
            </w:r>
          </w:p>
        </w:tc>
      </w:tr>
      <w:tr w:rsidR="001026BA" w:rsidRPr="008832BB" w14:paraId="1CB494E3" w14:textId="77777777" w:rsidTr="00AB17C1">
        <w:tc>
          <w:tcPr>
            <w:tcW w:w="897" w:type="pct"/>
          </w:tcPr>
          <w:p w14:paraId="3F1D35E8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Cardiac arrest</w:t>
            </w:r>
          </w:p>
        </w:tc>
        <w:tc>
          <w:tcPr>
            <w:tcW w:w="1514" w:type="pct"/>
          </w:tcPr>
          <w:p w14:paraId="5EA9E137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cardiac arrest</w:t>
            </w:r>
          </w:p>
        </w:tc>
        <w:tc>
          <w:tcPr>
            <w:tcW w:w="1369" w:type="pct"/>
          </w:tcPr>
          <w:p w14:paraId="3631F650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cardiac arrest</w:t>
            </w:r>
          </w:p>
        </w:tc>
        <w:tc>
          <w:tcPr>
            <w:tcW w:w="1220" w:type="pct"/>
          </w:tcPr>
          <w:p w14:paraId="35C33427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cardiac arrest (cardiovascular);</w:t>
            </w:r>
          </w:p>
        </w:tc>
      </w:tr>
      <w:tr w:rsidR="001026BA" w:rsidRPr="008832BB" w14:paraId="48126142" w14:textId="77777777" w:rsidTr="00AB17C1">
        <w:tc>
          <w:tcPr>
            <w:tcW w:w="897" w:type="pct"/>
          </w:tcPr>
          <w:p w14:paraId="56C07E56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Airway compromise</w:t>
            </w:r>
          </w:p>
        </w:tc>
        <w:tc>
          <w:tcPr>
            <w:tcW w:w="1514" w:type="pct"/>
          </w:tcPr>
          <w:p w14:paraId="31BB9A16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Any of the following interventions recorded: Oropharyngeal airway, nasopharyngeal airway, supraglottic airway device, tracheal intubation</w:t>
            </w:r>
          </w:p>
        </w:tc>
        <w:tc>
          <w:tcPr>
            <w:tcW w:w="1369" w:type="pct"/>
          </w:tcPr>
          <w:p w14:paraId="0513069A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Any of the following interventions recorded: Oropharyngeal airway, nasopharyngeal airway, supraglottic airway device, tracheal intubation</w:t>
            </w:r>
          </w:p>
        </w:tc>
        <w:tc>
          <w:tcPr>
            <w:tcW w:w="1220" w:type="pct"/>
          </w:tcPr>
          <w:p w14:paraId="45F0F5CC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No airway adjunct data</w:t>
            </w:r>
          </w:p>
        </w:tc>
      </w:tr>
      <w:tr w:rsidR="001026BA" w:rsidRPr="008832BB" w14:paraId="758E3529" w14:textId="77777777" w:rsidTr="00AB17C1">
        <w:tc>
          <w:tcPr>
            <w:tcW w:w="897" w:type="pct"/>
          </w:tcPr>
          <w:p w14:paraId="042A0C21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Major trauma tool positive</w:t>
            </w:r>
          </w:p>
        </w:tc>
        <w:tc>
          <w:tcPr>
            <w:tcW w:w="1514" w:type="pct"/>
          </w:tcPr>
          <w:p w14:paraId="5C1FF7B9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Any of: Working impression of major trauma, Working impression of "Stabbed/shot/weapon wound", "Head injury", "Multiple injuries", "Haemorrhage/lacerations AND any of the following interventions: Tranexamic acid administration,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Celox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 bandage, tourniquet, ketamine administration, pelvic splinting, pressure dressing, </w:t>
            </w:r>
          </w:p>
          <w:p w14:paraId="516F54B7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"Stabbed/shot/weapon wound", "Head injury", "Multiple injuries", "Haemorrhage/lacerations AND any RCEM physiological criteria outside of normal range or GCS &lt; 14.</w:t>
            </w:r>
          </w:p>
        </w:tc>
        <w:tc>
          <w:tcPr>
            <w:tcW w:w="1369" w:type="pct"/>
          </w:tcPr>
          <w:p w14:paraId="3711C886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Any of: Working impression of "trauma: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stabbing|trauma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gunshot|trauma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penetrating|trauma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: head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injury|trauma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: multiple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injuries|trauma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: wound lacerations" AND any of: Tranexamic acid administration,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Celox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 bandage, tourniquet, ketamine administration, </w:t>
            </w:r>
          </w:p>
          <w:p w14:paraId="40468091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Hospital department is major trauma centre,</w:t>
            </w:r>
          </w:p>
          <w:p w14:paraId="6BBF03E1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Working impression of "trauma: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stabbing|trauma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gunshot|trauma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penetrating|trauma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: head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injury|trauma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: multiple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injuries|trauma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: wound lacerations" AND any RCEM physiological criteria outside of normal range or GCS &lt; 14.</w:t>
            </w:r>
          </w:p>
        </w:tc>
        <w:tc>
          <w:tcPr>
            <w:tcW w:w="1220" w:type="pct"/>
          </w:tcPr>
          <w:p w14:paraId="1A04BA57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Any of: Working impression of "gunshot (trauma);", "stab wound (trauma);", "penetrating trauma (trauma);", "multi-system trauma (trauma);", "explosive / blast injury (trauma);", "head injury (trauma);" AND tranexamic acid or ketamine administration,</w:t>
            </w:r>
          </w:p>
          <w:p w14:paraId="426D48CA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"gunshot (trauma);", "stab wound (trauma);", "penetrating trauma (trauma);", "multi-system trauma (trauma);", "explosive / blast injury (trauma);", "head injury (trauma);" AND any RCEM physiological criteria outside of normal range or GCS &lt; 14.</w:t>
            </w:r>
          </w:p>
        </w:tc>
      </w:tr>
      <w:tr w:rsidR="001026BA" w:rsidRPr="008832BB" w14:paraId="596D7E6A" w14:textId="77777777" w:rsidTr="00AB17C1">
        <w:tc>
          <w:tcPr>
            <w:tcW w:w="897" w:type="pct"/>
          </w:tcPr>
          <w:p w14:paraId="6B9A668B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ST-elevation MI</w:t>
            </w:r>
          </w:p>
        </w:tc>
        <w:tc>
          <w:tcPr>
            <w:tcW w:w="1514" w:type="pct"/>
          </w:tcPr>
          <w:p w14:paraId="1D5CDE0E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Cardiac STEMI’</w:t>
            </w:r>
          </w:p>
        </w:tc>
        <w:tc>
          <w:tcPr>
            <w:tcW w:w="1369" w:type="pct"/>
          </w:tcPr>
          <w:p w14:paraId="0EBF86CC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Hospital department is ‘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ppci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’ or working impression of ‘medical: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stemi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’</w:t>
            </w:r>
          </w:p>
        </w:tc>
        <w:tc>
          <w:tcPr>
            <w:tcW w:w="1220" w:type="pct"/>
          </w:tcPr>
          <w:p w14:paraId="64A2ED10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ecg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 confirmed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st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 segment elevated mi (cardiovascular);’</w:t>
            </w:r>
          </w:p>
        </w:tc>
      </w:tr>
      <w:tr w:rsidR="001026BA" w:rsidRPr="008832BB" w14:paraId="26876475" w14:textId="77777777" w:rsidTr="00AB17C1">
        <w:tc>
          <w:tcPr>
            <w:tcW w:w="897" w:type="pct"/>
          </w:tcPr>
          <w:p w14:paraId="58978F29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Complete heart block or broad complex tachycardia with adverse features (shock, syncope, heart failure, myocardial ischaemia) </w:t>
            </w:r>
          </w:p>
        </w:tc>
        <w:tc>
          <w:tcPr>
            <w:tcW w:w="1514" w:type="pct"/>
          </w:tcPr>
          <w:p w14:paraId="495BEBE4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(Pulse rate &lt;= 30 or &gt;= 150  ) AND systolic blood pressure &lt; 90. NB Children excluded</w:t>
            </w:r>
          </w:p>
        </w:tc>
        <w:tc>
          <w:tcPr>
            <w:tcW w:w="1369" w:type="pct"/>
          </w:tcPr>
          <w:p w14:paraId="6675550E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Pulse rate &lt;=30 or &gt;=150 and systolic blood pressure &lt; 90</w:t>
            </w:r>
          </w:p>
        </w:tc>
        <w:tc>
          <w:tcPr>
            <w:tcW w:w="1220" w:type="pct"/>
          </w:tcPr>
          <w:p w14:paraId="3E4CE203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(Pulse rate &lt;= 30 or &gt;= 150  ) AND systolic blood pressure &lt; 90. NB Children excluded</w:t>
            </w:r>
          </w:p>
        </w:tc>
      </w:tr>
      <w:tr w:rsidR="001026BA" w:rsidRPr="008832BB" w14:paraId="06E26795" w14:textId="77777777" w:rsidTr="00AB17C1">
        <w:tc>
          <w:tcPr>
            <w:tcW w:w="897" w:type="pct"/>
          </w:tcPr>
          <w:p w14:paraId="3325AE67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FAST-positive stroke within timeframe for thrombolysis </w:t>
            </w:r>
          </w:p>
        </w:tc>
        <w:tc>
          <w:tcPr>
            <w:tcW w:w="1514" w:type="pct"/>
          </w:tcPr>
          <w:p w14:paraId="47A06D59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Stroke – FAST positive’</w:t>
            </w:r>
          </w:p>
        </w:tc>
        <w:tc>
          <w:tcPr>
            <w:tcW w:w="1369" w:type="pct"/>
          </w:tcPr>
          <w:p w14:paraId="708FD78E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medical: stroke’ and hospital department = ‘fast +’</w:t>
            </w:r>
          </w:p>
        </w:tc>
        <w:tc>
          <w:tcPr>
            <w:tcW w:w="1220" w:type="pct"/>
          </w:tcPr>
          <w:p w14:paraId="594D55D3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stroke (neurological);’</w:t>
            </w:r>
          </w:p>
        </w:tc>
      </w:tr>
      <w:tr w:rsidR="001026BA" w:rsidRPr="008832BB" w14:paraId="735E7910" w14:textId="77777777" w:rsidTr="00AB17C1">
        <w:tc>
          <w:tcPr>
            <w:tcW w:w="897" w:type="pct"/>
          </w:tcPr>
          <w:p w14:paraId="36AC7022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Sepsis with red flags triggering the Sepsis Trust prehospital bundle </w:t>
            </w:r>
          </w:p>
        </w:tc>
        <w:tc>
          <w:tcPr>
            <w:tcW w:w="1514" w:type="pct"/>
          </w:tcPr>
          <w:p w14:paraId="10569A40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Sepsis’</w:t>
            </w:r>
          </w:p>
        </w:tc>
        <w:tc>
          <w:tcPr>
            <w:tcW w:w="1369" w:type="pct"/>
          </w:tcPr>
          <w:p w14:paraId="6568512E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medical: sepsis’</w:t>
            </w:r>
          </w:p>
        </w:tc>
        <w:tc>
          <w:tcPr>
            <w:tcW w:w="1220" w:type="pct"/>
          </w:tcPr>
          <w:p w14:paraId="6DFF39EF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sepsis (medical);’</w:t>
            </w:r>
          </w:p>
        </w:tc>
      </w:tr>
      <w:tr w:rsidR="001026BA" w:rsidRPr="008832BB" w14:paraId="197FF59D" w14:textId="77777777" w:rsidTr="00AB17C1">
        <w:tc>
          <w:tcPr>
            <w:tcW w:w="897" w:type="pct"/>
          </w:tcPr>
          <w:p w14:paraId="0A5742BE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Uncontrolled seizure (still fitting) </w:t>
            </w:r>
          </w:p>
        </w:tc>
        <w:tc>
          <w:tcPr>
            <w:tcW w:w="1514" w:type="pct"/>
          </w:tcPr>
          <w:p w14:paraId="50A8241A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Not possible to determine</w:t>
            </w:r>
          </w:p>
        </w:tc>
        <w:tc>
          <w:tcPr>
            <w:tcW w:w="1369" w:type="pct"/>
          </w:tcPr>
          <w:p w14:paraId="5D7DD24F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Not possible to determine</w:t>
            </w:r>
          </w:p>
        </w:tc>
        <w:tc>
          <w:tcPr>
            <w:tcW w:w="1220" w:type="pct"/>
          </w:tcPr>
          <w:p w14:paraId="3EFA0ADF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Not possible to determine</w:t>
            </w:r>
          </w:p>
        </w:tc>
      </w:tr>
      <w:tr w:rsidR="001026BA" w:rsidRPr="008832BB" w14:paraId="4989B9C6" w14:textId="77777777" w:rsidTr="00AB17C1">
        <w:tc>
          <w:tcPr>
            <w:tcW w:w="897" w:type="pct"/>
          </w:tcPr>
          <w:p w14:paraId="5CFE5163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Obstetric emergency e.g. maternal convulsions, shoulder dystocia or abnormal presentation of the baby </w:t>
            </w:r>
          </w:p>
        </w:tc>
        <w:tc>
          <w:tcPr>
            <w:tcW w:w="1514" w:type="pct"/>
          </w:tcPr>
          <w:p w14:paraId="23853C80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Any of: Working impression of ‘Obstetric emergency (other)’, or Working impression of ‘Obstetric – miscarriage’ and  systolic blood pressure &lt;90</w:t>
            </w:r>
          </w:p>
        </w:tc>
        <w:tc>
          <w:tcPr>
            <w:tcW w:w="1369" w:type="pct"/>
          </w:tcPr>
          <w:p w14:paraId="496EC5CD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Any of: Working impression of "medical: miscarriage, medical: ectopic, medical: labour, medical: pregnancy, medical: child birth" AND systolic blood pressure &lt; 90,</w:t>
            </w:r>
          </w:p>
          <w:p w14:paraId="39A7385E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medical: eclampsia’</w:t>
            </w:r>
          </w:p>
        </w:tc>
        <w:tc>
          <w:tcPr>
            <w:tcW w:w="1220" w:type="pct"/>
          </w:tcPr>
          <w:p w14:paraId="5F2A4164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Any of,</w:t>
            </w:r>
          </w:p>
          <w:p w14:paraId="731B91F6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"miscarriage (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obs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/gynae)", "antepartum haemorrhage (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obs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/gynae);", "ectopic pregnancy (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obs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/gynae); AND systolic blood pressure &lt;90,</w:t>
            </w:r>
          </w:p>
          <w:p w14:paraId="03BB7525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: "eclampsia (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obs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/gynae); postpartum haemorrhage (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obs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/gynae); delivery complication (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obs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/gynae);</w:t>
            </w:r>
          </w:p>
        </w:tc>
      </w:tr>
      <w:tr w:rsidR="001026BA" w:rsidRPr="008832BB" w14:paraId="06CBC73D" w14:textId="77777777" w:rsidTr="00AB17C1">
        <w:tc>
          <w:tcPr>
            <w:tcW w:w="897" w:type="pct"/>
          </w:tcPr>
          <w:p w14:paraId="43A8B6A6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Life threatening asthma </w:t>
            </w:r>
          </w:p>
        </w:tc>
        <w:tc>
          <w:tcPr>
            <w:tcW w:w="1514" w:type="pct"/>
          </w:tcPr>
          <w:p w14:paraId="3A73D05A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asthma’ and any RCEM physiological criteria outside normal range</w:t>
            </w:r>
          </w:p>
        </w:tc>
        <w:tc>
          <w:tcPr>
            <w:tcW w:w="1369" w:type="pct"/>
          </w:tcPr>
          <w:p w14:paraId="080CE291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asthma’ and any RCEM physiological criteria outside normal range</w:t>
            </w:r>
          </w:p>
        </w:tc>
        <w:tc>
          <w:tcPr>
            <w:tcW w:w="1220" w:type="pct"/>
          </w:tcPr>
          <w:p w14:paraId="715C8E4B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asthma’ and any RCEM physiological criteria outside normal range</w:t>
            </w:r>
          </w:p>
        </w:tc>
      </w:tr>
      <w:tr w:rsidR="001026BA" w:rsidRPr="008832BB" w14:paraId="29677098" w14:textId="77777777" w:rsidTr="00AB17C1">
        <w:tc>
          <w:tcPr>
            <w:tcW w:w="897" w:type="pct"/>
          </w:tcPr>
          <w:p w14:paraId="52A72987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Uncontrolled major haemorrhage </w:t>
            </w:r>
          </w:p>
        </w:tc>
        <w:tc>
          <w:tcPr>
            <w:tcW w:w="1514" w:type="pct"/>
          </w:tcPr>
          <w:p w14:paraId="71F10CFC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"Haemorrhage/lacerations", "Haematemesis", "Bleeding PR", "Bleeding PV" AND (heart rate &gt; 130 or systolic blood pressure &lt; 90)</w:t>
            </w:r>
          </w:p>
        </w:tc>
        <w:tc>
          <w:tcPr>
            <w:tcW w:w="1369" w:type="pct"/>
          </w:tcPr>
          <w:p w14:paraId="478C23CC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Working impression of "medical: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pv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bleed|medical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: pr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bleed|medical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heamatemisis|medical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gi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bleed|medical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malena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" AND (heart rate &gt; 130 or systolic blood pressure &lt; 90)</w:t>
            </w:r>
          </w:p>
        </w:tc>
        <w:tc>
          <w:tcPr>
            <w:tcW w:w="1220" w:type="pct"/>
          </w:tcPr>
          <w:p w14:paraId="66461383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"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gi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 bleed (medical);", "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pv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 bleed (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obs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/gynae);" AND heart rate &gt;130 or systolic blood pressure &lt; 90</w:t>
            </w:r>
          </w:p>
        </w:tc>
      </w:tr>
      <w:tr w:rsidR="001026BA" w:rsidRPr="008832BB" w14:paraId="68C62953" w14:textId="77777777" w:rsidTr="00AB17C1">
        <w:tc>
          <w:tcPr>
            <w:tcW w:w="897" w:type="pct"/>
          </w:tcPr>
          <w:p w14:paraId="00572F32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Unconscious with a GCS motor score of less than 4 </w:t>
            </w:r>
          </w:p>
        </w:tc>
        <w:tc>
          <w:tcPr>
            <w:tcW w:w="1514" w:type="pct"/>
          </w:tcPr>
          <w:p w14:paraId="2BBA3894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Motor component of GCS &lt; 4</w:t>
            </w:r>
          </w:p>
        </w:tc>
        <w:tc>
          <w:tcPr>
            <w:tcW w:w="1369" w:type="pct"/>
          </w:tcPr>
          <w:p w14:paraId="22194E13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Motor component of GCS &lt; 4</w:t>
            </w:r>
          </w:p>
        </w:tc>
        <w:tc>
          <w:tcPr>
            <w:tcW w:w="1220" w:type="pct"/>
          </w:tcPr>
          <w:p w14:paraId="3FD4FBA1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Motor component of GCS &lt; 4</w:t>
            </w:r>
          </w:p>
        </w:tc>
      </w:tr>
      <w:tr w:rsidR="001026BA" w:rsidRPr="008832BB" w14:paraId="36F27D4C" w14:textId="77777777" w:rsidTr="00AB17C1">
        <w:tc>
          <w:tcPr>
            <w:tcW w:w="897" w:type="pct"/>
          </w:tcPr>
          <w:p w14:paraId="152C4D31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Overdose with abnormal physiology and possible lethality, which may require immediate intervention on arrival </w:t>
            </w:r>
          </w:p>
        </w:tc>
        <w:tc>
          <w:tcPr>
            <w:tcW w:w="1514" w:type="pct"/>
          </w:tcPr>
          <w:p w14:paraId="5F9A03D3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Drug Overdose’ and any of:</w:t>
            </w:r>
          </w:p>
          <w:p w14:paraId="3291AA3E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Oropharyngeal airway, nasopharyngeal airway, supraglottic airway, tracheal intubation, systolic blood pressure &lt; 90, heart rate &gt;130, GCS &lt; 8, respiratory rate &lt;8</w:t>
            </w:r>
          </w:p>
        </w:tc>
        <w:tc>
          <w:tcPr>
            <w:tcW w:w="1369" w:type="pct"/>
          </w:tcPr>
          <w:p w14:paraId="193CD847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medical: overdose’ and any of:</w:t>
            </w:r>
          </w:p>
          <w:p w14:paraId="4E41E7C5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Oropharyngeal airway, nasopharyngeal airway, supraglottic airway, tracheal intubation, systolic blood pressure &lt; 90, heart rate &gt;130, GCS &lt; 8, respiratory rate &lt;8</w:t>
            </w:r>
          </w:p>
        </w:tc>
        <w:tc>
          <w:tcPr>
            <w:tcW w:w="1220" w:type="pct"/>
          </w:tcPr>
          <w:p w14:paraId="51655173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"intentional drug overdose (mental health);", "accidental overdose / poisoning (medical);" AND systolic blood pressure &lt; 90, heart rate &gt;130, GCS &lt; 8, respiratory rate &lt;8</w:t>
            </w:r>
          </w:p>
        </w:tc>
      </w:tr>
      <w:tr w:rsidR="001026BA" w:rsidRPr="008832BB" w14:paraId="24D53ACB" w14:textId="77777777" w:rsidTr="00AB17C1">
        <w:tc>
          <w:tcPr>
            <w:tcW w:w="897" w:type="pct"/>
          </w:tcPr>
          <w:p w14:paraId="0FBDA241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Unstable vascular emergencies with clinical shock (e.g. AAA, thoracic dissection) or acutely ischaemic limb </w:t>
            </w:r>
          </w:p>
        </w:tc>
        <w:tc>
          <w:tcPr>
            <w:tcW w:w="1514" w:type="pct"/>
          </w:tcPr>
          <w:p w14:paraId="790662B0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(Working impression of ‘Vascular emergency (</w:t>
            </w:r>
            <w:proofErr w:type="gram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non AAA</w:t>
            </w:r>
            <w:proofErr w:type="gram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)’ or ‘AAA’ ) AND (heart rate &gt;130 or systolic blood pressure &lt;90</w:t>
            </w:r>
          </w:p>
        </w:tc>
        <w:tc>
          <w:tcPr>
            <w:tcW w:w="1369" w:type="pct"/>
          </w:tcPr>
          <w:p w14:paraId="0504FA4B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medical: aortic aneurysm’ AND (heart rate &gt;130 or systolic blood pressure &lt;90</w:t>
            </w:r>
          </w:p>
        </w:tc>
        <w:tc>
          <w:tcPr>
            <w:tcW w:w="1220" w:type="pct"/>
          </w:tcPr>
          <w:p w14:paraId="2B02C891" w14:textId="77777777" w:rsidR="001026BA" w:rsidRPr="008832BB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Working impression of ‘</w:t>
            </w:r>
            <w:proofErr w:type="spellStart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>aaa</w:t>
            </w:r>
            <w:proofErr w:type="spellEnd"/>
            <w:r w:rsidRPr="008832BB">
              <w:rPr>
                <w:rFonts w:asciiTheme="minorHAnsi" w:hAnsiTheme="minorHAnsi" w:cstheme="minorHAnsi"/>
                <w:sz w:val="20"/>
                <w:szCs w:val="20"/>
              </w:rPr>
              <w:t xml:space="preserve"> (cardiovascular)’ and (heart rate &gt;130 or systolic blood pressure &lt;90</w:t>
            </w:r>
          </w:p>
        </w:tc>
      </w:tr>
    </w:tbl>
    <w:p w14:paraId="01170109" w14:textId="77777777" w:rsidR="001026BA" w:rsidRPr="008832BB" w:rsidRDefault="00000000" w:rsidP="00AB17C1">
      <w:pPr>
        <w:spacing w:before="120"/>
        <w:rPr>
          <w:rFonts w:asciiTheme="minorHAnsi" w:hAnsiTheme="minorHAnsi" w:cstheme="minorHAnsi"/>
          <w:sz w:val="20"/>
          <w:szCs w:val="20"/>
        </w:rPr>
      </w:pPr>
      <w:r w:rsidRPr="008832BB">
        <w:rPr>
          <w:rFonts w:asciiTheme="minorHAnsi" w:hAnsiTheme="minorHAnsi" w:cstheme="minorHAnsi"/>
          <w:sz w:val="20"/>
          <w:szCs w:val="20"/>
        </w:rPr>
        <w:t xml:space="preserve">Note: First and last physiological observations are included in the dataset and for </w:t>
      </w:r>
      <w:proofErr w:type="gramStart"/>
      <w:r w:rsidRPr="008832BB">
        <w:rPr>
          <w:rFonts w:asciiTheme="minorHAnsi" w:hAnsiTheme="minorHAnsi" w:cstheme="minorHAnsi"/>
          <w:sz w:val="20"/>
          <w:szCs w:val="20"/>
        </w:rPr>
        <w:t>all of</w:t>
      </w:r>
      <w:proofErr w:type="gramEnd"/>
      <w:r w:rsidRPr="008832BB">
        <w:rPr>
          <w:rFonts w:asciiTheme="minorHAnsi" w:hAnsiTheme="minorHAnsi" w:cstheme="minorHAnsi"/>
          <w:sz w:val="20"/>
          <w:szCs w:val="20"/>
        </w:rPr>
        <w:t xml:space="preserve"> the physiological criteria specified, if either the first or last set of observations meet the criteria, then it is assumed to be a positive result.</w:t>
      </w:r>
    </w:p>
    <w:sectPr w:rsidR="001026BA" w:rsidRPr="008832BB" w:rsidSect="008832BB">
      <w:pgSz w:w="16817" w:h="11901" w:orient="landscape"/>
      <w:pgMar w:top="1304" w:right="1304" w:bottom="1304" w:left="130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6BA"/>
    <w:rsid w:val="001026BA"/>
    <w:rsid w:val="005C1F5F"/>
    <w:rsid w:val="007936CE"/>
    <w:rsid w:val="008832BB"/>
    <w:rsid w:val="00AB17C1"/>
    <w:rsid w:val="00D4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F0BD"/>
  <w15:docId w15:val="{C1E13297-F6FE-42FA-8A3E-E7CBA89E0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9F6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01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1B0"/>
  </w:style>
  <w:style w:type="paragraph" w:styleId="Footer">
    <w:name w:val="footer"/>
    <w:basedOn w:val="Normal"/>
    <w:link w:val="FooterChar"/>
    <w:uiPriority w:val="99"/>
    <w:unhideWhenUsed/>
    <w:rsid w:val="000E01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1B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tblPr>
      <w:tblStyleRowBandSize w:val="1"/>
      <w:tblStyleColBandSize w:val="1"/>
    </w:tblPr>
    <w:tblStylePr w:type="firstRow">
      <w:tblPr/>
      <w:tcPr>
        <w:tcBorders>
          <w:bottom w:val="nil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+BH8IlttEk6uuMczL33DgK2jIuQ==">CgMxLjAyEGtpeC5jcnJvZTNpYjJtYjE4AHIhMXA5eDVtd2hhcFpZWFpwV1JEeE1qRXlaenJUTGR0NkN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33</Words>
  <Characters>5322</Characters>
  <Application>Microsoft Office Word</Application>
  <DocSecurity>0</DocSecurity>
  <Lines>44</Lines>
  <Paragraphs>12</Paragraphs>
  <ScaleCrop>false</ScaleCrop>
  <Company/>
  <LinksUpToDate>false</LinksUpToDate>
  <CharactersWithSpaces>6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BERY, Richard (YORKSHIRE AMBULANCE SERVICE NHS TRUST)</dc:creator>
  <cp:lastModifiedBy>Rachel O'Hara</cp:lastModifiedBy>
  <cp:revision>4</cp:revision>
  <dcterms:created xsi:type="dcterms:W3CDTF">2024-04-22T11:47:00Z</dcterms:created>
  <dcterms:modified xsi:type="dcterms:W3CDTF">2024-04-22T16:57:00Z</dcterms:modified>
</cp:coreProperties>
</file>